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. Analysis of the Tetranucleotide Consensus</w:t>
      </w:r>
    </w:p>
    <w:p>
      <w:pPr>
        <w:pStyle w:val="Normal"/>
        <w:snapToGrid w:val="false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equences for the Nucleosome Libraries</w:t>
      </w:r>
    </w:p>
    <w:p>
      <w:pPr>
        <w:pStyle w:val="Normal"/>
        <w:snapToGrid w:val="false"/>
        <w:spacing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564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839"/>
        <w:gridCol w:w="1072"/>
        <w:gridCol w:w="1072"/>
        <w:gridCol w:w="1013"/>
      </w:tblGrid>
      <w:tr>
        <w:trPr>
          <w:trHeight w:val="255" w:hRule="atLeast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u w:val="single"/>
                <w:lang w:eastAsia="zh-CN"/>
              </w:rPr>
              <w:t>Cons.</w:t>
            </w:r>
          </w:p>
        </w:tc>
        <w:tc>
          <w:tcPr>
            <w:tcW w:w="8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u w:val="single"/>
                <w:lang w:eastAsia="zh-CN"/>
              </w:rPr>
              <w:t>Period</w:t>
            </w:r>
          </w:p>
        </w:tc>
        <w:tc>
          <w:tcPr>
            <w:tcW w:w="10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u w:val="single"/>
                <w:lang w:eastAsia="zh-CN"/>
              </w:rPr>
              <w:t>FVO Max</w:t>
            </w:r>
          </w:p>
        </w:tc>
        <w:tc>
          <w:tcPr>
            <w:tcW w:w="10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u w:val="single"/>
                <w:lang w:eastAsia="zh-CN"/>
              </w:rPr>
              <w:t>FVO 10.2</w:t>
            </w:r>
          </w:p>
        </w:tc>
        <w:tc>
          <w:tcPr>
            <w:tcW w:w="101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u w:val="single"/>
                <w:lang w:eastAsia="zh-CN"/>
              </w:rPr>
              <w:t>Phase ϕ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zh-CN"/>
              </w:rPr>
              <w:t>In Vitro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 xml:space="preserve"> R1</w:t>
            </w:r>
          </w:p>
        </w:tc>
        <w:tc>
          <w:tcPr>
            <w:tcW w:w="8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nt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6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618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acyrgt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5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519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cayrtg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77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775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cg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9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965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gc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2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268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wtaw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7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750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cagctg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2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09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tar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797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78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EtOH NOCL R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nt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6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647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acyrgt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39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cayrtg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31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cg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34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346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gc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07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wtaw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3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302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cagctg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9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85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tar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1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09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H3H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nt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5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99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acyrgt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94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cayrtg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6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55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cg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397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gc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09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wtaw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3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353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cagctg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.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18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tar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2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0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7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RPO21_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nt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32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322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acyrgt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90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cayrtg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18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cg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33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gc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25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wtaw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38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cagctg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8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24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tar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5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2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2489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zh-CN"/>
              </w:rPr>
              <w:t>C. elegans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nt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8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45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acyrgt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6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23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cayrtg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99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cg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3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90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gc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327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wtaw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60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55" w:hRule="atLeast"/>
        </w:trPr>
        <w:tc>
          <w:tcPr>
            <w:tcW w:w="16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cagctg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4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8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07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  <w:tr>
        <w:trPr>
          <w:trHeight w:val="270" w:hRule="atLeast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tar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53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2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77.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02:17:00Z</dcterms:created>
  <dc:creator>Clayton</dc:creator>
  <dc:description/>
  <cp:keywords/>
  <dc:language>en-US</dc:language>
  <cp:lastModifiedBy>ccolling</cp:lastModifiedBy>
  <dcterms:modified xsi:type="dcterms:W3CDTF">2010-04-27T23:59:00Z</dcterms:modified>
  <cp:revision>11</cp:revision>
  <dc:subject/>
  <dc:title>Cons</dc:title>
</cp:coreProperties>
</file>